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BF8" w:rsidRPr="009C2507" w:rsidRDefault="00566994" w:rsidP="00856BF8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orting information</w:t>
      </w:r>
    </w:p>
    <w:p w:rsidR="00856BF8" w:rsidRDefault="00856BF8" w:rsidP="00856BF8">
      <w:pPr>
        <w:rPr>
          <w:rFonts w:ascii="Arial" w:hAnsi="Arial" w:cs="Arial"/>
          <w:lang w:val="en-GB"/>
        </w:rPr>
      </w:pPr>
    </w:p>
    <w:p w:rsidR="00856BF8" w:rsidRPr="009C2507" w:rsidRDefault="00856BF8" w:rsidP="00084A0A">
      <w:pPr>
        <w:jc w:val="both"/>
        <w:rPr>
          <w:rFonts w:ascii="Arial" w:hAnsi="Arial" w:cs="Arial"/>
          <w:b/>
          <w:lang w:val="en-GB"/>
        </w:rPr>
      </w:pPr>
      <w:r w:rsidRPr="009C2507">
        <w:rPr>
          <w:rFonts w:ascii="Arial" w:hAnsi="Arial" w:cs="Arial"/>
          <w:b/>
          <w:lang w:val="en-GB"/>
        </w:rPr>
        <w:t>S</w:t>
      </w:r>
      <w:r w:rsidR="009E7F1E">
        <w:rPr>
          <w:rFonts w:ascii="Arial" w:hAnsi="Arial" w:cs="Arial"/>
          <w:b/>
          <w:lang w:val="en-GB"/>
        </w:rPr>
        <w:t>2</w:t>
      </w:r>
      <w:r w:rsidR="00566994">
        <w:rPr>
          <w:rFonts w:ascii="Arial" w:hAnsi="Arial" w:cs="Arial"/>
          <w:b/>
          <w:lang w:val="en-GB"/>
        </w:rPr>
        <w:t xml:space="preserve"> Table</w:t>
      </w:r>
      <w:r w:rsidRPr="009C2507">
        <w:rPr>
          <w:rFonts w:ascii="Arial" w:hAnsi="Arial" w:cs="Arial"/>
          <w:b/>
          <w:lang w:val="en-GB"/>
        </w:rPr>
        <w:t xml:space="preserve">. </w:t>
      </w:r>
      <w:r>
        <w:rPr>
          <w:rFonts w:ascii="Arial" w:hAnsi="Arial" w:cs="Arial"/>
          <w:b/>
          <w:lang w:val="en-GB"/>
        </w:rPr>
        <w:t>G</w:t>
      </w:r>
      <w:r w:rsidRPr="009C2507">
        <w:rPr>
          <w:rFonts w:ascii="Arial" w:hAnsi="Arial" w:cs="Arial"/>
          <w:b/>
          <w:lang w:val="en-GB"/>
        </w:rPr>
        <w:t>roup II and group III phage detection o</w:t>
      </w:r>
      <w:r>
        <w:rPr>
          <w:rFonts w:ascii="Arial" w:hAnsi="Arial" w:cs="Arial"/>
          <w:b/>
          <w:lang w:val="en-GB"/>
        </w:rPr>
        <w:t>n</w:t>
      </w:r>
      <w:r w:rsidRPr="009C2507">
        <w:rPr>
          <w:rFonts w:ascii="Arial" w:hAnsi="Arial" w:cs="Arial"/>
          <w:b/>
          <w:lang w:val="en-GB"/>
        </w:rPr>
        <w:t xml:space="preserve"> different Real</w:t>
      </w:r>
      <w:r>
        <w:rPr>
          <w:rFonts w:ascii="Arial" w:hAnsi="Arial" w:cs="Arial"/>
          <w:b/>
          <w:lang w:val="en-GB"/>
        </w:rPr>
        <w:t>-</w:t>
      </w:r>
      <w:r w:rsidRPr="009C2507">
        <w:rPr>
          <w:rFonts w:ascii="Arial" w:hAnsi="Arial" w:cs="Arial"/>
          <w:b/>
          <w:lang w:val="en-GB"/>
        </w:rPr>
        <w:t xml:space="preserve">Time </w:t>
      </w:r>
      <w:proofErr w:type="spellStart"/>
      <w:r w:rsidRPr="009C2507">
        <w:rPr>
          <w:rFonts w:ascii="Arial" w:hAnsi="Arial" w:cs="Arial"/>
          <w:b/>
          <w:lang w:val="en-GB"/>
        </w:rPr>
        <w:t>plattforms</w:t>
      </w:r>
      <w:proofErr w:type="spellEnd"/>
      <w:r w:rsidRPr="009C2507">
        <w:rPr>
          <w:rFonts w:ascii="Arial" w:hAnsi="Arial" w:cs="Arial"/>
          <w:b/>
          <w:lang w:val="en-GB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403"/>
        <w:gridCol w:w="1402"/>
        <w:gridCol w:w="1403"/>
        <w:gridCol w:w="1402"/>
        <w:gridCol w:w="1402"/>
        <w:gridCol w:w="1403"/>
      </w:tblGrid>
      <w:tr w:rsidR="00856BF8" w:rsidTr="004951F0"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208" w:type="dxa"/>
            <w:gridSpan w:val="3"/>
            <w:tcBorders>
              <w:top w:val="single" w:sz="4" w:space="0" w:color="auto"/>
            </w:tcBorders>
          </w:tcPr>
          <w:p w:rsidR="00856BF8" w:rsidRPr="009C2507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9C2507">
              <w:rPr>
                <w:rFonts w:ascii="Arial" w:hAnsi="Arial" w:cs="Arial"/>
                <w:b/>
                <w:lang w:val="en-GB"/>
              </w:rPr>
              <w:t>ABI 7500 Fast Real-Time PCR System (Applied Biosystems)</w:t>
            </w:r>
          </w:p>
        </w:tc>
        <w:tc>
          <w:tcPr>
            <w:tcW w:w="4207" w:type="dxa"/>
            <w:gridSpan w:val="3"/>
            <w:tcBorders>
              <w:top w:val="single" w:sz="4" w:space="0" w:color="auto"/>
            </w:tcBorders>
          </w:tcPr>
          <w:p w:rsidR="00856BF8" w:rsidRPr="009C2507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9C2507">
              <w:rPr>
                <w:rFonts w:ascii="Arial" w:hAnsi="Arial" w:cs="Arial"/>
                <w:b/>
                <w:lang w:val="en-GB"/>
              </w:rPr>
              <w:t xml:space="preserve">CFX96 Real-Time PCR System </w:t>
            </w:r>
          </w:p>
          <w:p w:rsidR="00856BF8" w:rsidRPr="009C2507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9C2507">
              <w:rPr>
                <w:rFonts w:ascii="Arial" w:hAnsi="Arial" w:cs="Arial"/>
                <w:b/>
                <w:lang w:val="en-GB"/>
              </w:rPr>
              <w:t>(Bio-Rad Laboratories GmbH)</w:t>
            </w:r>
          </w:p>
        </w:tc>
      </w:tr>
      <w:tr w:rsidR="00856BF8" w:rsidTr="009C2507"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:rsidR="00856BF8" w:rsidRDefault="00856BF8" w:rsidP="009C2507">
            <w:pPr>
              <w:spacing w:before="0" w:after="0"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PGII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PGIII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PGII/III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PGII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PGIII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PGII/III</w:t>
            </w:r>
          </w:p>
        </w:tc>
      </w:tr>
      <w:tr w:rsidR="00856BF8" w:rsidRPr="00E800CD" w:rsidTr="004951F0">
        <w:tc>
          <w:tcPr>
            <w:tcW w:w="1242" w:type="dxa"/>
            <w:tcBorders>
              <w:bottom w:val="nil"/>
            </w:tcBorders>
            <w:shd w:val="clear" w:color="auto" w:fill="auto"/>
          </w:tcPr>
          <w:p w:rsidR="00856BF8" w:rsidRPr="00E800CD" w:rsidRDefault="007367FC" w:rsidP="009C2507">
            <w:pPr>
              <w:spacing w:before="0" w:after="0" w:line="276" w:lineRule="auto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N</w:t>
            </w:r>
            <w:r w:rsidR="00856BF8">
              <w:rPr>
                <w:rFonts w:ascii="Arial" w:hAnsi="Arial" w:cs="Arial"/>
                <w:b/>
                <w:lang w:val="en-GB"/>
              </w:rPr>
              <w:t>C</w:t>
            </w:r>
            <w:r>
              <w:rPr>
                <w:rFonts w:ascii="Arial" w:hAnsi="Arial" w:cs="Arial"/>
                <w:b/>
                <w:lang w:val="en-GB"/>
              </w:rPr>
              <w:t>P</w:t>
            </w:r>
            <w:bookmarkStart w:id="0" w:name="_GoBack"/>
            <w:bookmarkEnd w:id="0"/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:rsidR="00856BF8" w:rsidRPr="00E800CD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lang w:val="en-GB"/>
              </w:rPr>
              <w:t>n.d.</w:t>
            </w:r>
            <w:proofErr w:type="spellEnd"/>
          </w:p>
        </w:tc>
        <w:tc>
          <w:tcPr>
            <w:tcW w:w="1402" w:type="dxa"/>
            <w:tcBorders>
              <w:bottom w:val="nil"/>
            </w:tcBorders>
            <w:shd w:val="clear" w:color="auto" w:fill="auto"/>
          </w:tcPr>
          <w:p w:rsidR="00856BF8" w:rsidRPr="00E800CD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lang w:val="en-GB"/>
              </w:rPr>
              <w:t>n.d.</w:t>
            </w:r>
            <w:proofErr w:type="spellEnd"/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:rsidR="00856BF8" w:rsidRPr="00E800CD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lang w:val="en-GB"/>
              </w:rPr>
              <w:t>n.d.</w:t>
            </w:r>
            <w:proofErr w:type="spellEnd"/>
          </w:p>
        </w:tc>
        <w:tc>
          <w:tcPr>
            <w:tcW w:w="1402" w:type="dxa"/>
            <w:tcBorders>
              <w:bottom w:val="nil"/>
            </w:tcBorders>
            <w:shd w:val="clear" w:color="auto" w:fill="auto"/>
          </w:tcPr>
          <w:p w:rsidR="00856BF8" w:rsidRPr="00E800CD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lang w:val="en-GB"/>
              </w:rPr>
              <w:t>n.d.</w:t>
            </w:r>
            <w:proofErr w:type="spellEnd"/>
          </w:p>
        </w:tc>
        <w:tc>
          <w:tcPr>
            <w:tcW w:w="1402" w:type="dxa"/>
            <w:tcBorders>
              <w:bottom w:val="nil"/>
            </w:tcBorders>
            <w:shd w:val="clear" w:color="auto" w:fill="auto"/>
          </w:tcPr>
          <w:p w:rsidR="00856BF8" w:rsidRPr="00E800CD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lang w:val="en-GB"/>
              </w:rPr>
              <w:t>n.d.</w:t>
            </w:r>
            <w:proofErr w:type="spellEnd"/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:rsidR="00856BF8" w:rsidRPr="00E800CD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lang w:val="en-GB"/>
              </w:rPr>
              <w:t>n.d.</w:t>
            </w:r>
            <w:proofErr w:type="spellEnd"/>
          </w:p>
        </w:tc>
      </w:tr>
      <w:tr w:rsidR="00856BF8" w:rsidRPr="0083714F" w:rsidTr="009C2507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856BF8" w:rsidRPr="0083714F" w:rsidRDefault="00856BF8" w:rsidP="009C2507">
            <w:pPr>
              <w:spacing w:before="0" w:after="0" w:line="276" w:lineRule="auto"/>
              <w:rPr>
                <w:rFonts w:ascii="Arial" w:hAnsi="Arial" w:cs="Arial"/>
                <w:lang w:val="en-GB"/>
              </w:rPr>
            </w:pPr>
            <w:r w:rsidRPr="0083714F">
              <w:rPr>
                <w:rFonts w:ascii="Arial" w:hAnsi="Arial" w:cs="Arial"/>
                <w:lang w:val="en-GB"/>
              </w:rPr>
              <w:t>T1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:rsidR="00856BF8" w:rsidRPr="0083714F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</w:tcPr>
          <w:p w:rsidR="00856BF8" w:rsidRPr="0083714F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:rsidR="00856BF8" w:rsidRPr="0083714F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</w:tcPr>
          <w:p w:rsidR="00856BF8" w:rsidRPr="0083714F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</w:tcPr>
          <w:p w:rsidR="00856BF8" w:rsidRPr="0083714F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:rsidR="00856BF8" w:rsidRPr="0083714F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</w:tr>
      <w:tr w:rsidR="00856BF8" w:rsidRPr="0083714F" w:rsidTr="009C2507"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56BF8" w:rsidRPr="0083714F" w:rsidRDefault="00856BF8" w:rsidP="009C2507">
            <w:pPr>
              <w:spacing w:before="0" w:after="0" w:line="276" w:lineRule="auto"/>
              <w:rPr>
                <w:rFonts w:ascii="Arial" w:hAnsi="Arial" w:cs="Arial"/>
                <w:lang w:val="en-GB"/>
              </w:rPr>
            </w:pPr>
            <w:r w:rsidRPr="0083714F">
              <w:rPr>
                <w:rFonts w:ascii="Arial" w:hAnsi="Arial" w:cs="Arial"/>
                <w:lang w:val="en-GB"/>
              </w:rPr>
              <w:t>T4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56BF8" w:rsidRPr="0083714F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56BF8" w:rsidRPr="0083714F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56BF8" w:rsidRPr="0083714F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56BF8" w:rsidRPr="0083714F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56BF8" w:rsidRPr="0083714F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56BF8" w:rsidRPr="0083714F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</w:tr>
      <w:tr w:rsidR="00856BF8" w:rsidRPr="00E800CD" w:rsidTr="004951F0">
        <w:tc>
          <w:tcPr>
            <w:tcW w:w="1242" w:type="dxa"/>
            <w:tcBorders>
              <w:bottom w:val="nil"/>
            </w:tcBorders>
            <w:shd w:val="clear" w:color="auto" w:fill="auto"/>
          </w:tcPr>
          <w:p w:rsidR="00856BF8" w:rsidRPr="00E800CD" w:rsidRDefault="00856BF8" w:rsidP="009C2507">
            <w:pPr>
              <w:spacing w:before="0" w:after="0" w:line="276" w:lineRule="auto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NTC</w:t>
            </w: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:rsidR="00856BF8" w:rsidRPr="00E800CD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334B5F">
              <w:rPr>
                <w:rFonts w:ascii="Arial" w:hAnsi="Arial" w:cs="Arial"/>
                <w:b/>
                <w:lang w:val="en-GB"/>
              </w:rPr>
              <w:t>n.d.</w:t>
            </w:r>
            <w:proofErr w:type="spellEnd"/>
          </w:p>
        </w:tc>
        <w:tc>
          <w:tcPr>
            <w:tcW w:w="1402" w:type="dxa"/>
            <w:tcBorders>
              <w:bottom w:val="nil"/>
            </w:tcBorders>
            <w:shd w:val="clear" w:color="auto" w:fill="auto"/>
          </w:tcPr>
          <w:p w:rsidR="00856BF8" w:rsidRPr="00E800CD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334B5F">
              <w:rPr>
                <w:rFonts w:ascii="Arial" w:hAnsi="Arial" w:cs="Arial"/>
                <w:b/>
                <w:lang w:val="en-GB"/>
              </w:rPr>
              <w:t>n.d.</w:t>
            </w:r>
            <w:proofErr w:type="spellEnd"/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:rsidR="00856BF8" w:rsidRPr="00E800CD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334B5F">
              <w:rPr>
                <w:rFonts w:ascii="Arial" w:hAnsi="Arial" w:cs="Arial"/>
                <w:b/>
                <w:lang w:val="en-GB"/>
              </w:rPr>
              <w:t>n.d.</w:t>
            </w:r>
            <w:proofErr w:type="spellEnd"/>
          </w:p>
        </w:tc>
        <w:tc>
          <w:tcPr>
            <w:tcW w:w="1402" w:type="dxa"/>
            <w:tcBorders>
              <w:bottom w:val="nil"/>
            </w:tcBorders>
            <w:shd w:val="clear" w:color="auto" w:fill="auto"/>
          </w:tcPr>
          <w:p w:rsidR="00856BF8" w:rsidRPr="00E800CD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334B5F">
              <w:rPr>
                <w:rFonts w:ascii="Arial" w:hAnsi="Arial" w:cs="Arial"/>
                <w:b/>
                <w:lang w:val="en-GB"/>
              </w:rPr>
              <w:t>n.d.</w:t>
            </w:r>
            <w:proofErr w:type="spellEnd"/>
          </w:p>
        </w:tc>
        <w:tc>
          <w:tcPr>
            <w:tcW w:w="1402" w:type="dxa"/>
            <w:tcBorders>
              <w:bottom w:val="nil"/>
            </w:tcBorders>
            <w:shd w:val="clear" w:color="auto" w:fill="auto"/>
          </w:tcPr>
          <w:p w:rsidR="00856BF8" w:rsidRPr="00E800CD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334B5F">
              <w:rPr>
                <w:rFonts w:ascii="Arial" w:hAnsi="Arial" w:cs="Arial"/>
                <w:b/>
                <w:lang w:val="en-GB"/>
              </w:rPr>
              <w:t>n.d.</w:t>
            </w:r>
            <w:proofErr w:type="spellEnd"/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:rsidR="00856BF8" w:rsidRPr="00E800CD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334B5F">
              <w:rPr>
                <w:rFonts w:ascii="Arial" w:hAnsi="Arial" w:cs="Arial"/>
                <w:b/>
                <w:lang w:val="en-GB"/>
              </w:rPr>
              <w:t>n.d.</w:t>
            </w:r>
            <w:proofErr w:type="spellEnd"/>
          </w:p>
        </w:tc>
      </w:tr>
      <w:tr w:rsidR="00856BF8" w:rsidRPr="0083714F" w:rsidTr="009C2507"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56BF8" w:rsidRPr="0083714F" w:rsidRDefault="00856BF8" w:rsidP="009C2507">
            <w:pPr>
              <w:spacing w:before="0"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TC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56BF8" w:rsidRPr="0083714F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56BF8" w:rsidRPr="0083714F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56BF8" w:rsidRPr="0083714F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56BF8" w:rsidRPr="0083714F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56BF8" w:rsidRPr="0083714F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56BF8" w:rsidRPr="0083714F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</w:tr>
      <w:tr w:rsidR="00856BF8" w:rsidRPr="00E800CD" w:rsidTr="004951F0">
        <w:tc>
          <w:tcPr>
            <w:tcW w:w="12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56BF8" w:rsidRPr="00E800CD" w:rsidRDefault="00856BF8" w:rsidP="009C2507">
            <w:pPr>
              <w:spacing w:before="0" w:after="0" w:line="276" w:lineRule="auto"/>
              <w:rPr>
                <w:rFonts w:ascii="Arial" w:hAnsi="Arial" w:cs="Arial"/>
                <w:b/>
                <w:lang w:val="en-GB"/>
              </w:rPr>
            </w:pPr>
            <w:r w:rsidRPr="00E800CD">
              <w:rPr>
                <w:rFonts w:ascii="Arial" w:hAnsi="Arial" w:cs="Arial"/>
                <w:b/>
                <w:lang w:val="en-GB"/>
              </w:rPr>
              <w:t>CP21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56BF8" w:rsidRPr="00E800CD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E800CD">
              <w:rPr>
                <w:rFonts w:ascii="Arial" w:hAnsi="Arial" w:cs="Arial"/>
                <w:b/>
                <w:lang w:val="en-GB"/>
              </w:rPr>
              <w:t>+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56BF8" w:rsidRPr="00E800CD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E800CD">
              <w:rPr>
                <w:rFonts w:ascii="Arial" w:hAnsi="Arial" w:cs="Arial"/>
                <w:b/>
                <w:lang w:val="en-GB"/>
              </w:rPr>
              <w:t>-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56BF8" w:rsidRPr="00E800CD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E800CD">
              <w:rPr>
                <w:rFonts w:ascii="Arial" w:hAnsi="Arial" w:cs="Arial"/>
                <w:b/>
                <w:lang w:val="en-GB"/>
              </w:rPr>
              <w:t>+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56BF8" w:rsidRPr="00E800CD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E800CD">
              <w:rPr>
                <w:rFonts w:ascii="Arial" w:hAnsi="Arial" w:cs="Arial"/>
                <w:b/>
                <w:lang w:val="en-GB"/>
              </w:rPr>
              <w:t>+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56BF8" w:rsidRPr="00E800CD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E800CD">
              <w:rPr>
                <w:rFonts w:ascii="Arial" w:hAnsi="Arial" w:cs="Arial"/>
                <w:b/>
                <w:lang w:val="en-GB"/>
              </w:rPr>
              <w:t>-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56BF8" w:rsidRPr="00E800CD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E800CD">
              <w:rPr>
                <w:rFonts w:ascii="Arial" w:hAnsi="Arial" w:cs="Arial"/>
                <w:b/>
                <w:lang w:val="en-GB"/>
              </w:rPr>
              <w:t>+</w:t>
            </w:r>
          </w:p>
        </w:tc>
      </w:tr>
      <w:tr w:rsidR="00856BF8" w:rsidTr="009C2507">
        <w:tc>
          <w:tcPr>
            <w:tcW w:w="124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~10</w:t>
            </w:r>
            <w:r>
              <w:rPr>
                <w:rFonts w:ascii="Arial" w:hAnsi="Arial" w:cs="Arial"/>
                <w:vertAlign w:val="superscript"/>
                <w:lang w:val="en-GB"/>
              </w:rPr>
              <w:t>5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.4 (±0.545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5.0 (±0.733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4.1 (±0.339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5.2 (±0.639)</w:t>
            </w:r>
          </w:p>
        </w:tc>
      </w:tr>
      <w:tr w:rsidR="00856BF8" w:rsidTr="009C2507">
        <w:tc>
          <w:tcPr>
            <w:tcW w:w="124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~10</w:t>
            </w:r>
            <w:r>
              <w:rPr>
                <w:rFonts w:ascii="Arial" w:hAnsi="Arial" w:cs="Arial"/>
                <w:vertAlign w:val="superscript"/>
                <w:lang w:val="en-GB"/>
              </w:rPr>
              <w:t>4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7.8 (±0.488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.7 (±0.549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7.5 (±0.274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.0 (±0.445)</w:t>
            </w:r>
          </w:p>
        </w:tc>
      </w:tr>
      <w:tr w:rsidR="00856BF8" w:rsidTr="009C2507">
        <w:tc>
          <w:tcPr>
            <w:tcW w:w="124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~10</w:t>
            </w:r>
            <w:r>
              <w:rPr>
                <w:rFonts w:ascii="Arial" w:hAnsi="Arial" w:cs="Arial"/>
                <w:vertAlign w:val="superscript"/>
                <w:lang w:val="en-GB"/>
              </w:rPr>
              <w:t>3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.5</w:t>
            </w:r>
          </w:p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±0.601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1.6 (±0.561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.9</w:t>
            </w:r>
          </w:p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±0.508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1.7</w:t>
            </w:r>
          </w:p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±0.726)</w:t>
            </w:r>
          </w:p>
        </w:tc>
      </w:tr>
      <w:tr w:rsidR="00856BF8" w:rsidTr="009C2507">
        <w:tc>
          <w:tcPr>
            <w:tcW w:w="124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~10</w:t>
            </w:r>
            <w:r>
              <w:rPr>
                <w:rFonts w:ascii="Arial" w:hAnsi="Arial" w:cs="Arial"/>
                <w:vertAlign w:val="superscript"/>
                <w:lang w:val="en-GB"/>
              </w:rPr>
              <w:t>2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4.7</w:t>
            </w:r>
          </w:p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±0.823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5.5 (±1.004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4.0 (±0.777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4.7 (±0.565)</w:t>
            </w:r>
          </w:p>
        </w:tc>
      </w:tr>
      <w:tr w:rsidR="00856BF8" w:rsidTr="009C2507">
        <w:tc>
          <w:tcPr>
            <w:tcW w:w="124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~10</w:t>
            </w:r>
            <w:r>
              <w:rPr>
                <w:rFonts w:ascii="Arial" w:hAnsi="Arial" w:cs="Arial"/>
                <w:vertAlign w:val="superscript"/>
                <w:lang w:val="en-GB"/>
              </w:rPr>
              <w:t>1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6.3</w:t>
            </w:r>
          </w:p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±1.317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7.4</w:t>
            </w:r>
          </w:p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±1.167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6.5 (±1.201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6.3 (±1.087)</w:t>
            </w:r>
          </w:p>
        </w:tc>
      </w:tr>
      <w:tr w:rsidR="00856BF8" w:rsidTr="009C2507"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:rsidR="00856BF8" w:rsidRDefault="00856BF8" w:rsidP="009C2507">
            <w:pPr>
              <w:spacing w:before="0"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~10</w:t>
            </w:r>
            <w:r>
              <w:rPr>
                <w:rFonts w:ascii="Arial" w:hAnsi="Arial" w:cs="Arial"/>
                <w:vertAlign w:val="superscript"/>
                <w:lang w:val="en-GB"/>
              </w:rPr>
              <w:t>0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8.1</w:t>
            </w:r>
          </w:p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±1.799)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7.9 (±2.020)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7.7</w:t>
            </w:r>
          </w:p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±1.337)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8.5</w:t>
            </w:r>
          </w:p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±1.474)</w:t>
            </w:r>
          </w:p>
        </w:tc>
      </w:tr>
      <w:tr w:rsidR="00856BF8" w:rsidRPr="0083714F" w:rsidTr="004951F0">
        <w:tc>
          <w:tcPr>
            <w:tcW w:w="1242" w:type="dxa"/>
            <w:tcBorders>
              <w:bottom w:val="nil"/>
            </w:tcBorders>
            <w:shd w:val="clear" w:color="auto" w:fill="auto"/>
          </w:tcPr>
          <w:p w:rsidR="00856BF8" w:rsidRPr="0083714F" w:rsidRDefault="00856BF8" w:rsidP="009C2507">
            <w:pPr>
              <w:spacing w:before="0" w:after="0" w:line="276" w:lineRule="auto"/>
              <w:rPr>
                <w:rFonts w:ascii="Arial" w:hAnsi="Arial" w:cs="Arial"/>
                <w:b/>
                <w:lang w:val="en-GB"/>
              </w:rPr>
            </w:pPr>
            <w:r w:rsidRPr="0083714F">
              <w:rPr>
                <w:rFonts w:ascii="Arial" w:hAnsi="Arial" w:cs="Arial"/>
                <w:b/>
                <w:lang w:val="en-GB"/>
              </w:rPr>
              <w:t>CP81</w:t>
            </w: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:rsidR="00856BF8" w:rsidRPr="0083714F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-</w:t>
            </w:r>
          </w:p>
        </w:tc>
        <w:tc>
          <w:tcPr>
            <w:tcW w:w="1402" w:type="dxa"/>
            <w:tcBorders>
              <w:bottom w:val="nil"/>
            </w:tcBorders>
            <w:shd w:val="clear" w:color="auto" w:fill="auto"/>
          </w:tcPr>
          <w:p w:rsidR="00856BF8" w:rsidRPr="0083714F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+</w:t>
            </w: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:rsidR="00856BF8" w:rsidRPr="0083714F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+</w:t>
            </w:r>
          </w:p>
        </w:tc>
        <w:tc>
          <w:tcPr>
            <w:tcW w:w="1402" w:type="dxa"/>
            <w:tcBorders>
              <w:bottom w:val="nil"/>
            </w:tcBorders>
            <w:shd w:val="clear" w:color="auto" w:fill="auto"/>
          </w:tcPr>
          <w:p w:rsidR="00856BF8" w:rsidRPr="0083714F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-</w:t>
            </w:r>
          </w:p>
        </w:tc>
        <w:tc>
          <w:tcPr>
            <w:tcW w:w="1402" w:type="dxa"/>
            <w:tcBorders>
              <w:bottom w:val="nil"/>
            </w:tcBorders>
            <w:shd w:val="clear" w:color="auto" w:fill="auto"/>
          </w:tcPr>
          <w:p w:rsidR="00856BF8" w:rsidRPr="0083714F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+</w:t>
            </w: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:rsidR="00856BF8" w:rsidRPr="0083714F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+</w:t>
            </w:r>
          </w:p>
        </w:tc>
      </w:tr>
      <w:tr w:rsidR="00856BF8" w:rsidTr="009C2507">
        <w:tc>
          <w:tcPr>
            <w:tcW w:w="124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~10</w:t>
            </w:r>
            <w:r>
              <w:rPr>
                <w:rFonts w:ascii="Arial" w:hAnsi="Arial" w:cs="Arial"/>
                <w:vertAlign w:val="superscript"/>
                <w:lang w:val="en-GB"/>
              </w:rPr>
              <w:t>5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1.5 (±0.389)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2.2 (±0.483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2.6 (±0.367)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.8 (±0.563)</w:t>
            </w:r>
          </w:p>
        </w:tc>
      </w:tr>
      <w:tr w:rsidR="00856BF8" w:rsidTr="009C2507">
        <w:tc>
          <w:tcPr>
            <w:tcW w:w="124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~10</w:t>
            </w:r>
            <w:r>
              <w:rPr>
                <w:rFonts w:ascii="Arial" w:hAnsi="Arial" w:cs="Arial"/>
                <w:vertAlign w:val="superscript"/>
                <w:lang w:val="en-GB"/>
              </w:rPr>
              <w:t>4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5.2 (±0.667)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.3 (±0.611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5.1 (±0.203)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7.8 (±0.462)</w:t>
            </w:r>
          </w:p>
        </w:tc>
      </w:tr>
      <w:tr w:rsidR="00856BF8" w:rsidTr="009C2507">
        <w:tc>
          <w:tcPr>
            <w:tcW w:w="124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~10</w:t>
            </w:r>
            <w:r>
              <w:rPr>
                <w:rFonts w:ascii="Arial" w:hAnsi="Arial" w:cs="Arial"/>
                <w:vertAlign w:val="superscript"/>
                <w:lang w:val="en-GB"/>
              </w:rPr>
              <w:t>3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9.0</w:t>
            </w:r>
          </w:p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±0.549)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.1</w:t>
            </w:r>
          </w:p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±0.847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9.9</w:t>
            </w:r>
          </w:p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±0.448)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1.5</w:t>
            </w:r>
          </w:p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±0.536)</w:t>
            </w:r>
          </w:p>
        </w:tc>
      </w:tr>
      <w:tr w:rsidR="00856BF8" w:rsidTr="009C2507">
        <w:tc>
          <w:tcPr>
            <w:tcW w:w="124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~10</w:t>
            </w:r>
            <w:r>
              <w:rPr>
                <w:rFonts w:ascii="Arial" w:hAnsi="Arial" w:cs="Arial"/>
                <w:vertAlign w:val="superscript"/>
                <w:lang w:val="en-GB"/>
              </w:rPr>
              <w:t>2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3.1</w:t>
            </w:r>
          </w:p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±0.899)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4.0</w:t>
            </w:r>
          </w:p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±0.992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4.3</w:t>
            </w:r>
          </w:p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±0.658)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4.6</w:t>
            </w:r>
          </w:p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±1.005)</w:t>
            </w:r>
          </w:p>
        </w:tc>
      </w:tr>
      <w:tr w:rsidR="00856BF8" w:rsidTr="004951F0">
        <w:tc>
          <w:tcPr>
            <w:tcW w:w="1242" w:type="dxa"/>
            <w:tcBorders>
              <w:top w:val="nil"/>
            </w:tcBorders>
          </w:tcPr>
          <w:p w:rsidR="00856BF8" w:rsidRDefault="00856BF8" w:rsidP="009C2507">
            <w:pPr>
              <w:spacing w:before="0"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~10</w:t>
            </w:r>
            <w:r>
              <w:rPr>
                <w:rFonts w:ascii="Arial" w:hAnsi="Arial" w:cs="Arial"/>
                <w:vertAlign w:val="superscript"/>
                <w:lang w:val="en-GB"/>
              </w:rPr>
              <w:t>1</w:t>
            </w:r>
          </w:p>
        </w:tc>
        <w:tc>
          <w:tcPr>
            <w:tcW w:w="1403" w:type="dxa"/>
            <w:tcBorders>
              <w:top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2" w:type="dxa"/>
            <w:tcBorders>
              <w:top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6.8</w:t>
            </w:r>
          </w:p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±0.936)</w:t>
            </w:r>
          </w:p>
        </w:tc>
        <w:tc>
          <w:tcPr>
            <w:tcW w:w="1403" w:type="dxa"/>
            <w:tcBorders>
              <w:top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7.3</w:t>
            </w:r>
          </w:p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±1.255)</w:t>
            </w:r>
          </w:p>
        </w:tc>
        <w:tc>
          <w:tcPr>
            <w:tcW w:w="1402" w:type="dxa"/>
            <w:tcBorders>
              <w:top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2" w:type="dxa"/>
            <w:tcBorders>
              <w:top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7.0</w:t>
            </w:r>
          </w:p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±1.056)</w:t>
            </w:r>
          </w:p>
        </w:tc>
        <w:tc>
          <w:tcPr>
            <w:tcW w:w="1403" w:type="dxa"/>
            <w:tcBorders>
              <w:top w:val="nil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7.9</w:t>
            </w:r>
          </w:p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±1.674)</w:t>
            </w:r>
          </w:p>
        </w:tc>
      </w:tr>
      <w:tr w:rsidR="00856BF8" w:rsidTr="004951F0"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:rsidR="00856BF8" w:rsidRDefault="00856BF8" w:rsidP="009C2507">
            <w:pPr>
              <w:spacing w:before="0"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~10</w:t>
            </w:r>
            <w:r>
              <w:rPr>
                <w:rFonts w:ascii="Arial" w:hAnsi="Arial" w:cs="Arial"/>
                <w:vertAlign w:val="superscript"/>
                <w:lang w:val="en-GB"/>
              </w:rPr>
              <w:t>0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8.3</w:t>
            </w:r>
          </w:p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±1.554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9.7</w:t>
            </w:r>
          </w:p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±1.832)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83714F">
              <w:rPr>
                <w:rFonts w:ascii="Arial" w:hAnsi="Arial" w:cs="Arial"/>
                <w:lang w:val="en-GB"/>
              </w:rPr>
              <w:t>n.d.</w:t>
            </w:r>
            <w:proofErr w:type="spellEnd"/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9.4</w:t>
            </w:r>
          </w:p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±1.980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</w:tcPr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0.1</w:t>
            </w:r>
          </w:p>
          <w:p w:rsidR="00856BF8" w:rsidRDefault="00856BF8" w:rsidP="009C2507">
            <w:pPr>
              <w:spacing w:before="0" w:after="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±2.314)</w:t>
            </w:r>
          </w:p>
        </w:tc>
      </w:tr>
    </w:tbl>
    <w:p w:rsidR="00CA3476" w:rsidRDefault="00CA3476"/>
    <w:sectPr w:rsidR="00CA3476">
      <w:pgSz w:w="11906" w:h="16838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BF8"/>
    <w:rsid w:val="00001F72"/>
    <w:rsid w:val="00003739"/>
    <w:rsid w:val="000038CA"/>
    <w:rsid w:val="00013D1E"/>
    <w:rsid w:val="0001404F"/>
    <w:rsid w:val="00023D91"/>
    <w:rsid w:val="0003358F"/>
    <w:rsid w:val="000337CB"/>
    <w:rsid w:val="00033F29"/>
    <w:rsid w:val="00035B44"/>
    <w:rsid w:val="00041931"/>
    <w:rsid w:val="00043D1F"/>
    <w:rsid w:val="00044424"/>
    <w:rsid w:val="0004489A"/>
    <w:rsid w:val="00044B6C"/>
    <w:rsid w:val="00046D9B"/>
    <w:rsid w:val="000470C2"/>
    <w:rsid w:val="000473D4"/>
    <w:rsid w:val="00050FFD"/>
    <w:rsid w:val="000539D0"/>
    <w:rsid w:val="000607C8"/>
    <w:rsid w:val="000660C0"/>
    <w:rsid w:val="00070B9C"/>
    <w:rsid w:val="00073BB4"/>
    <w:rsid w:val="00081B7F"/>
    <w:rsid w:val="00083276"/>
    <w:rsid w:val="00084A0A"/>
    <w:rsid w:val="00090300"/>
    <w:rsid w:val="00094E00"/>
    <w:rsid w:val="00096A00"/>
    <w:rsid w:val="000971ED"/>
    <w:rsid w:val="000A0250"/>
    <w:rsid w:val="000A042E"/>
    <w:rsid w:val="000A2739"/>
    <w:rsid w:val="000A281D"/>
    <w:rsid w:val="000A666C"/>
    <w:rsid w:val="000B0AEF"/>
    <w:rsid w:val="000B31B2"/>
    <w:rsid w:val="000C1A6A"/>
    <w:rsid w:val="000C287F"/>
    <w:rsid w:val="000C2AB7"/>
    <w:rsid w:val="000C3D19"/>
    <w:rsid w:val="000C52B3"/>
    <w:rsid w:val="000C7850"/>
    <w:rsid w:val="000D29F3"/>
    <w:rsid w:val="000D2F30"/>
    <w:rsid w:val="000D2FE4"/>
    <w:rsid w:val="000D3400"/>
    <w:rsid w:val="000D3633"/>
    <w:rsid w:val="000D44A2"/>
    <w:rsid w:val="000D4BA1"/>
    <w:rsid w:val="000D4DEF"/>
    <w:rsid w:val="000E2C59"/>
    <w:rsid w:val="000E4A4A"/>
    <w:rsid w:val="000E672D"/>
    <w:rsid w:val="000F0530"/>
    <w:rsid w:val="000F35B8"/>
    <w:rsid w:val="000F4402"/>
    <w:rsid w:val="000F512B"/>
    <w:rsid w:val="000F58D7"/>
    <w:rsid w:val="000F618E"/>
    <w:rsid w:val="000F677F"/>
    <w:rsid w:val="000F6D3A"/>
    <w:rsid w:val="000F781B"/>
    <w:rsid w:val="001012F9"/>
    <w:rsid w:val="001057B4"/>
    <w:rsid w:val="0010600F"/>
    <w:rsid w:val="001065F9"/>
    <w:rsid w:val="00106E70"/>
    <w:rsid w:val="00111C83"/>
    <w:rsid w:val="00112DE8"/>
    <w:rsid w:val="00117C2C"/>
    <w:rsid w:val="00124CCD"/>
    <w:rsid w:val="001316D1"/>
    <w:rsid w:val="00133048"/>
    <w:rsid w:val="001379D0"/>
    <w:rsid w:val="001463BA"/>
    <w:rsid w:val="001501CE"/>
    <w:rsid w:val="0015078E"/>
    <w:rsid w:val="00153E52"/>
    <w:rsid w:val="00153F8D"/>
    <w:rsid w:val="0015452F"/>
    <w:rsid w:val="00155999"/>
    <w:rsid w:val="00155D7B"/>
    <w:rsid w:val="00156E36"/>
    <w:rsid w:val="001604E5"/>
    <w:rsid w:val="00161E8B"/>
    <w:rsid w:val="001622A7"/>
    <w:rsid w:val="00162727"/>
    <w:rsid w:val="00162B90"/>
    <w:rsid w:val="00163FAF"/>
    <w:rsid w:val="00166F59"/>
    <w:rsid w:val="00167DDD"/>
    <w:rsid w:val="001747E8"/>
    <w:rsid w:val="00175191"/>
    <w:rsid w:val="00180B1D"/>
    <w:rsid w:val="00181FE0"/>
    <w:rsid w:val="001847B7"/>
    <w:rsid w:val="0018551F"/>
    <w:rsid w:val="00187265"/>
    <w:rsid w:val="001901C3"/>
    <w:rsid w:val="00190243"/>
    <w:rsid w:val="00193299"/>
    <w:rsid w:val="0019355B"/>
    <w:rsid w:val="001A1919"/>
    <w:rsid w:val="001A4311"/>
    <w:rsid w:val="001A5140"/>
    <w:rsid w:val="001A58B3"/>
    <w:rsid w:val="001A5F15"/>
    <w:rsid w:val="001A7326"/>
    <w:rsid w:val="001B09BD"/>
    <w:rsid w:val="001B1033"/>
    <w:rsid w:val="001B3A7A"/>
    <w:rsid w:val="001B450D"/>
    <w:rsid w:val="001C05D2"/>
    <w:rsid w:val="001C6E0D"/>
    <w:rsid w:val="001D3770"/>
    <w:rsid w:val="001D43FB"/>
    <w:rsid w:val="001D752D"/>
    <w:rsid w:val="001E0AF8"/>
    <w:rsid w:val="001E5E8F"/>
    <w:rsid w:val="001E7B61"/>
    <w:rsid w:val="001F183D"/>
    <w:rsid w:val="001F1C4F"/>
    <w:rsid w:val="001F3973"/>
    <w:rsid w:val="001F5CA3"/>
    <w:rsid w:val="001F7677"/>
    <w:rsid w:val="001F7BA1"/>
    <w:rsid w:val="002020B4"/>
    <w:rsid w:val="002022C8"/>
    <w:rsid w:val="0020444D"/>
    <w:rsid w:val="002076C2"/>
    <w:rsid w:val="00207ED9"/>
    <w:rsid w:val="00210972"/>
    <w:rsid w:val="00215CBE"/>
    <w:rsid w:val="002174C1"/>
    <w:rsid w:val="00220505"/>
    <w:rsid w:val="0022070F"/>
    <w:rsid w:val="00221B59"/>
    <w:rsid w:val="00224767"/>
    <w:rsid w:val="00224EDC"/>
    <w:rsid w:val="00230F3F"/>
    <w:rsid w:val="00236661"/>
    <w:rsid w:val="00241C61"/>
    <w:rsid w:val="00244B64"/>
    <w:rsid w:val="00245098"/>
    <w:rsid w:val="00246BB9"/>
    <w:rsid w:val="002475FF"/>
    <w:rsid w:val="00250DF1"/>
    <w:rsid w:val="002541DF"/>
    <w:rsid w:val="00256442"/>
    <w:rsid w:val="00256F01"/>
    <w:rsid w:val="00257B99"/>
    <w:rsid w:val="00261935"/>
    <w:rsid w:val="00267BDA"/>
    <w:rsid w:val="0027143A"/>
    <w:rsid w:val="0027507A"/>
    <w:rsid w:val="002762BE"/>
    <w:rsid w:val="0028043A"/>
    <w:rsid w:val="00282054"/>
    <w:rsid w:val="00282DB8"/>
    <w:rsid w:val="00286900"/>
    <w:rsid w:val="0029195F"/>
    <w:rsid w:val="002925D6"/>
    <w:rsid w:val="002941EC"/>
    <w:rsid w:val="002A0055"/>
    <w:rsid w:val="002A478A"/>
    <w:rsid w:val="002A4CB4"/>
    <w:rsid w:val="002B1753"/>
    <w:rsid w:val="002B217A"/>
    <w:rsid w:val="002B2CCE"/>
    <w:rsid w:val="002B5B53"/>
    <w:rsid w:val="002B5E4C"/>
    <w:rsid w:val="002B7C37"/>
    <w:rsid w:val="002C012C"/>
    <w:rsid w:val="002C18EA"/>
    <w:rsid w:val="002C21AA"/>
    <w:rsid w:val="002C3ACE"/>
    <w:rsid w:val="002D0A52"/>
    <w:rsid w:val="002D1D48"/>
    <w:rsid w:val="002D24BA"/>
    <w:rsid w:val="002D508E"/>
    <w:rsid w:val="002D6E55"/>
    <w:rsid w:val="002D7A21"/>
    <w:rsid w:val="002E03C4"/>
    <w:rsid w:val="002E0988"/>
    <w:rsid w:val="002E0A44"/>
    <w:rsid w:val="002E6B7D"/>
    <w:rsid w:val="002E7656"/>
    <w:rsid w:val="002F0BEC"/>
    <w:rsid w:val="002F1116"/>
    <w:rsid w:val="002F325D"/>
    <w:rsid w:val="002F4424"/>
    <w:rsid w:val="002F470B"/>
    <w:rsid w:val="002F647E"/>
    <w:rsid w:val="002F6681"/>
    <w:rsid w:val="002F7D51"/>
    <w:rsid w:val="00301973"/>
    <w:rsid w:val="00303ECF"/>
    <w:rsid w:val="003071C6"/>
    <w:rsid w:val="00313C7F"/>
    <w:rsid w:val="00316C80"/>
    <w:rsid w:val="00317F0C"/>
    <w:rsid w:val="003232C3"/>
    <w:rsid w:val="00325551"/>
    <w:rsid w:val="003267F0"/>
    <w:rsid w:val="00330448"/>
    <w:rsid w:val="00331024"/>
    <w:rsid w:val="00332449"/>
    <w:rsid w:val="00332AC3"/>
    <w:rsid w:val="00332DA2"/>
    <w:rsid w:val="003337B6"/>
    <w:rsid w:val="003345CA"/>
    <w:rsid w:val="003348BA"/>
    <w:rsid w:val="00334FC7"/>
    <w:rsid w:val="00335A1B"/>
    <w:rsid w:val="00344596"/>
    <w:rsid w:val="0034468E"/>
    <w:rsid w:val="00345E51"/>
    <w:rsid w:val="00350F79"/>
    <w:rsid w:val="0035444C"/>
    <w:rsid w:val="00356A70"/>
    <w:rsid w:val="003603BA"/>
    <w:rsid w:val="003607FE"/>
    <w:rsid w:val="00361CD1"/>
    <w:rsid w:val="00361CFA"/>
    <w:rsid w:val="00361D11"/>
    <w:rsid w:val="00365705"/>
    <w:rsid w:val="003657A6"/>
    <w:rsid w:val="003674BE"/>
    <w:rsid w:val="00371D10"/>
    <w:rsid w:val="00373D7D"/>
    <w:rsid w:val="0037505F"/>
    <w:rsid w:val="003752B3"/>
    <w:rsid w:val="003753C4"/>
    <w:rsid w:val="00376450"/>
    <w:rsid w:val="00377C9B"/>
    <w:rsid w:val="00380DCB"/>
    <w:rsid w:val="003812D4"/>
    <w:rsid w:val="00384DEE"/>
    <w:rsid w:val="003857B0"/>
    <w:rsid w:val="00386821"/>
    <w:rsid w:val="00387D5B"/>
    <w:rsid w:val="003970E2"/>
    <w:rsid w:val="00397B98"/>
    <w:rsid w:val="003A06DC"/>
    <w:rsid w:val="003A0C23"/>
    <w:rsid w:val="003A38FF"/>
    <w:rsid w:val="003A43C6"/>
    <w:rsid w:val="003A5FC6"/>
    <w:rsid w:val="003A6A24"/>
    <w:rsid w:val="003B04D4"/>
    <w:rsid w:val="003B09BC"/>
    <w:rsid w:val="003B0F0D"/>
    <w:rsid w:val="003B1498"/>
    <w:rsid w:val="003B1828"/>
    <w:rsid w:val="003B1AAA"/>
    <w:rsid w:val="003B281D"/>
    <w:rsid w:val="003B4412"/>
    <w:rsid w:val="003B547C"/>
    <w:rsid w:val="003B57D8"/>
    <w:rsid w:val="003C10EF"/>
    <w:rsid w:val="003C54D3"/>
    <w:rsid w:val="003C7AB4"/>
    <w:rsid w:val="003D01B7"/>
    <w:rsid w:val="003D1A38"/>
    <w:rsid w:val="003D3B3C"/>
    <w:rsid w:val="003D57B0"/>
    <w:rsid w:val="003D7F20"/>
    <w:rsid w:val="003E04C4"/>
    <w:rsid w:val="003E05BC"/>
    <w:rsid w:val="003E1029"/>
    <w:rsid w:val="003E1F10"/>
    <w:rsid w:val="003E5135"/>
    <w:rsid w:val="003E57F5"/>
    <w:rsid w:val="003E7DD2"/>
    <w:rsid w:val="003F273D"/>
    <w:rsid w:val="003F5481"/>
    <w:rsid w:val="003F5580"/>
    <w:rsid w:val="003F56D0"/>
    <w:rsid w:val="003F6E80"/>
    <w:rsid w:val="003F7B9D"/>
    <w:rsid w:val="00400210"/>
    <w:rsid w:val="00400853"/>
    <w:rsid w:val="00400EA8"/>
    <w:rsid w:val="0040283A"/>
    <w:rsid w:val="00405DC8"/>
    <w:rsid w:val="0040600C"/>
    <w:rsid w:val="00415402"/>
    <w:rsid w:val="004163D5"/>
    <w:rsid w:val="00420214"/>
    <w:rsid w:val="00420FB2"/>
    <w:rsid w:val="0042170D"/>
    <w:rsid w:val="00422342"/>
    <w:rsid w:val="00427069"/>
    <w:rsid w:val="004335D3"/>
    <w:rsid w:val="00433C77"/>
    <w:rsid w:val="00434B48"/>
    <w:rsid w:val="00442920"/>
    <w:rsid w:val="00442FE8"/>
    <w:rsid w:val="00444B71"/>
    <w:rsid w:val="00451F7F"/>
    <w:rsid w:val="00454F77"/>
    <w:rsid w:val="00457AC5"/>
    <w:rsid w:val="004600DE"/>
    <w:rsid w:val="004659C4"/>
    <w:rsid w:val="00466135"/>
    <w:rsid w:val="004676E5"/>
    <w:rsid w:val="0047003F"/>
    <w:rsid w:val="0047188D"/>
    <w:rsid w:val="00473377"/>
    <w:rsid w:val="004753A6"/>
    <w:rsid w:val="00475C3D"/>
    <w:rsid w:val="00475EF2"/>
    <w:rsid w:val="00475FBA"/>
    <w:rsid w:val="00477DB7"/>
    <w:rsid w:val="0048206A"/>
    <w:rsid w:val="00482B48"/>
    <w:rsid w:val="004836E0"/>
    <w:rsid w:val="004839A2"/>
    <w:rsid w:val="00485457"/>
    <w:rsid w:val="0048625A"/>
    <w:rsid w:val="00487C04"/>
    <w:rsid w:val="00491C68"/>
    <w:rsid w:val="00492256"/>
    <w:rsid w:val="004951F0"/>
    <w:rsid w:val="004973EF"/>
    <w:rsid w:val="00497FF1"/>
    <w:rsid w:val="004A1F65"/>
    <w:rsid w:val="004A251E"/>
    <w:rsid w:val="004A5B54"/>
    <w:rsid w:val="004B1ED8"/>
    <w:rsid w:val="004B22A2"/>
    <w:rsid w:val="004B2B1F"/>
    <w:rsid w:val="004B61CE"/>
    <w:rsid w:val="004C00E1"/>
    <w:rsid w:val="004C0697"/>
    <w:rsid w:val="004C4D5C"/>
    <w:rsid w:val="004C65A7"/>
    <w:rsid w:val="004D254F"/>
    <w:rsid w:val="004D2643"/>
    <w:rsid w:val="004E0F76"/>
    <w:rsid w:val="004E307B"/>
    <w:rsid w:val="004E33D2"/>
    <w:rsid w:val="004E3EE8"/>
    <w:rsid w:val="004F04DC"/>
    <w:rsid w:val="004F1170"/>
    <w:rsid w:val="004F659E"/>
    <w:rsid w:val="004F761B"/>
    <w:rsid w:val="004F7792"/>
    <w:rsid w:val="0050136C"/>
    <w:rsid w:val="00504222"/>
    <w:rsid w:val="005062AE"/>
    <w:rsid w:val="00511F61"/>
    <w:rsid w:val="0052003D"/>
    <w:rsid w:val="005209C8"/>
    <w:rsid w:val="00520E01"/>
    <w:rsid w:val="005222AD"/>
    <w:rsid w:val="00524600"/>
    <w:rsid w:val="00524AEB"/>
    <w:rsid w:val="00527141"/>
    <w:rsid w:val="00530ED7"/>
    <w:rsid w:val="005346B1"/>
    <w:rsid w:val="00535295"/>
    <w:rsid w:val="00535419"/>
    <w:rsid w:val="005372E4"/>
    <w:rsid w:val="00547113"/>
    <w:rsid w:val="00547E65"/>
    <w:rsid w:val="00550964"/>
    <w:rsid w:val="00556FBB"/>
    <w:rsid w:val="00557881"/>
    <w:rsid w:val="005610EE"/>
    <w:rsid w:val="005613F5"/>
    <w:rsid w:val="00563E3F"/>
    <w:rsid w:val="00563F30"/>
    <w:rsid w:val="0056446A"/>
    <w:rsid w:val="00564530"/>
    <w:rsid w:val="00566994"/>
    <w:rsid w:val="005672D4"/>
    <w:rsid w:val="00571F3B"/>
    <w:rsid w:val="00573651"/>
    <w:rsid w:val="00575CB5"/>
    <w:rsid w:val="00576DB4"/>
    <w:rsid w:val="005817DD"/>
    <w:rsid w:val="005838FA"/>
    <w:rsid w:val="0059182C"/>
    <w:rsid w:val="00592ADE"/>
    <w:rsid w:val="0059398D"/>
    <w:rsid w:val="00595D25"/>
    <w:rsid w:val="005A0524"/>
    <w:rsid w:val="005A1383"/>
    <w:rsid w:val="005A2C1F"/>
    <w:rsid w:val="005A4DFC"/>
    <w:rsid w:val="005A67D4"/>
    <w:rsid w:val="005B4738"/>
    <w:rsid w:val="005B4D4C"/>
    <w:rsid w:val="005B4E9D"/>
    <w:rsid w:val="005B61A2"/>
    <w:rsid w:val="005B76FF"/>
    <w:rsid w:val="005B7DC2"/>
    <w:rsid w:val="005C0471"/>
    <w:rsid w:val="005C0F48"/>
    <w:rsid w:val="005D13D8"/>
    <w:rsid w:val="005D141A"/>
    <w:rsid w:val="005D21E8"/>
    <w:rsid w:val="005D3EAB"/>
    <w:rsid w:val="005D426B"/>
    <w:rsid w:val="005D5DDB"/>
    <w:rsid w:val="005D6D3E"/>
    <w:rsid w:val="005D7DD8"/>
    <w:rsid w:val="005D7F0E"/>
    <w:rsid w:val="005E42C7"/>
    <w:rsid w:val="005E4B7E"/>
    <w:rsid w:val="005E534B"/>
    <w:rsid w:val="005F1BB4"/>
    <w:rsid w:val="005F20C7"/>
    <w:rsid w:val="005F2E29"/>
    <w:rsid w:val="005F4905"/>
    <w:rsid w:val="005F5782"/>
    <w:rsid w:val="005F6014"/>
    <w:rsid w:val="005F7FFE"/>
    <w:rsid w:val="0060336D"/>
    <w:rsid w:val="00616A93"/>
    <w:rsid w:val="00621157"/>
    <w:rsid w:val="00622AB0"/>
    <w:rsid w:val="0062417A"/>
    <w:rsid w:val="006325CE"/>
    <w:rsid w:val="006328D3"/>
    <w:rsid w:val="00635437"/>
    <w:rsid w:val="00637376"/>
    <w:rsid w:val="00637C3C"/>
    <w:rsid w:val="00643050"/>
    <w:rsid w:val="006464A2"/>
    <w:rsid w:val="0065024D"/>
    <w:rsid w:val="00650B4E"/>
    <w:rsid w:val="00650D15"/>
    <w:rsid w:val="00654DC6"/>
    <w:rsid w:val="006552BB"/>
    <w:rsid w:val="00656464"/>
    <w:rsid w:val="006603A7"/>
    <w:rsid w:val="006603B7"/>
    <w:rsid w:val="00662948"/>
    <w:rsid w:val="00663D1F"/>
    <w:rsid w:val="00664215"/>
    <w:rsid w:val="0066519F"/>
    <w:rsid w:val="00665AC9"/>
    <w:rsid w:val="00665C05"/>
    <w:rsid w:val="006713F4"/>
    <w:rsid w:val="00675879"/>
    <w:rsid w:val="006771E7"/>
    <w:rsid w:val="006809E8"/>
    <w:rsid w:val="00682586"/>
    <w:rsid w:val="00682FB1"/>
    <w:rsid w:val="006830D5"/>
    <w:rsid w:val="00684BE8"/>
    <w:rsid w:val="0068526D"/>
    <w:rsid w:val="00687AFE"/>
    <w:rsid w:val="006912E5"/>
    <w:rsid w:val="00692BB3"/>
    <w:rsid w:val="006934E3"/>
    <w:rsid w:val="00693F51"/>
    <w:rsid w:val="006942B4"/>
    <w:rsid w:val="00697B49"/>
    <w:rsid w:val="006A526E"/>
    <w:rsid w:val="006A5A04"/>
    <w:rsid w:val="006A70F8"/>
    <w:rsid w:val="006B085D"/>
    <w:rsid w:val="006B2613"/>
    <w:rsid w:val="006B323E"/>
    <w:rsid w:val="006B575A"/>
    <w:rsid w:val="006B660C"/>
    <w:rsid w:val="006B774B"/>
    <w:rsid w:val="006C1238"/>
    <w:rsid w:val="006C1949"/>
    <w:rsid w:val="006C1C26"/>
    <w:rsid w:val="006C4AF0"/>
    <w:rsid w:val="006C5FA2"/>
    <w:rsid w:val="006D69B4"/>
    <w:rsid w:val="006E24F7"/>
    <w:rsid w:val="006E2B6B"/>
    <w:rsid w:val="006E33FA"/>
    <w:rsid w:val="006E3483"/>
    <w:rsid w:val="006E7A9E"/>
    <w:rsid w:val="006F200A"/>
    <w:rsid w:val="006F786B"/>
    <w:rsid w:val="007002DD"/>
    <w:rsid w:val="00700D42"/>
    <w:rsid w:val="00702F66"/>
    <w:rsid w:val="0070406F"/>
    <w:rsid w:val="0070421E"/>
    <w:rsid w:val="00707BF9"/>
    <w:rsid w:val="007108B6"/>
    <w:rsid w:val="00710DDB"/>
    <w:rsid w:val="007112E2"/>
    <w:rsid w:val="00712F08"/>
    <w:rsid w:val="00714E0C"/>
    <w:rsid w:val="00714F29"/>
    <w:rsid w:val="007156E9"/>
    <w:rsid w:val="00722E53"/>
    <w:rsid w:val="0072321F"/>
    <w:rsid w:val="007237A1"/>
    <w:rsid w:val="007245CB"/>
    <w:rsid w:val="00725691"/>
    <w:rsid w:val="00732A48"/>
    <w:rsid w:val="0073566E"/>
    <w:rsid w:val="00736744"/>
    <w:rsid w:val="007367FC"/>
    <w:rsid w:val="00740B13"/>
    <w:rsid w:val="00740CE5"/>
    <w:rsid w:val="00743408"/>
    <w:rsid w:val="007441D7"/>
    <w:rsid w:val="007466F8"/>
    <w:rsid w:val="00746E09"/>
    <w:rsid w:val="007501BF"/>
    <w:rsid w:val="00750514"/>
    <w:rsid w:val="00750735"/>
    <w:rsid w:val="00752532"/>
    <w:rsid w:val="00752767"/>
    <w:rsid w:val="00761253"/>
    <w:rsid w:val="00767FBB"/>
    <w:rsid w:val="00772423"/>
    <w:rsid w:val="0077272E"/>
    <w:rsid w:val="00774C0F"/>
    <w:rsid w:val="00774C1E"/>
    <w:rsid w:val="00780412"/>
    <w:rsid w:val="00780635"/>
    <w:rsid w:val="007819CE"/>
    <w:rsid w:val="00783166"/>
    <w:rsid w:val="00783243"/>
    <w:rsid w:val="00783909"/>
    <w:rsid w:val="00785F39"/>
    <w:rsid w:val="007874EF"/>
    <w:rsid w:val="00792561"/>
    <w:rsid w:val="00793A6B"/>
    <w:rsid w:val="007947E4"/>
    <w:rsid w:val="00797174"/>
    <w:rsid w:val="00797826"/>
    <w:rsid w:val="007A252C"/>
    <w:rsid w:val="007A3935"/>
    <w:rsid w:val="007B0802"/>
    <w:rsid w:val="007B0E61"/>
    <w:rsid w:val="007B5DBE"/>
    <w:rsid w:val="007C329E"/>
    <w:rsid w:val="007C388D"/>
    <w:rsid w:val="007C4728"/>
    <w:rsid w:val="007C7433"/>
    <w:rsid w:val="007D1093"/>
    <w:rsid w:val="007D1604"/>
    <w:rsid w:val="007D203D"/>
    <w:rsid w:val="007D4898"/>
    <w:rsid w:val="007D5874"/>
    <w:rsid w:val="007D742C"/>
    <w:rsid w:val="007D7642"/>
    <w:rsid w:val="007E29D9"/>
    <w:rsid w:val="007E2BCF"/>
    <w:rsid w:val="007E4046"/>
    <w:rsid w:val="007E5ED9"/>
    <w:rsid w:val="007F27A5"/>
    <w:rsid w:val="007F3905"/>
    <w:rsid w:val="007F58E8"/>
    <w:rsid w:val="007F6096"/>
    <w:rsid w:val="007F7150"/>
    <w:rsid w:val="00802A6A"/>
    <w:rsid w:val="00803044"/>
    <w:rsid w:val="00803C30"/>
    <w:rsid w:val="00807045"/>
    <w:rsid w:val="0081082D"/>
    <w:rsid w:val="008130B5"/>
    <w:rsid w:val="00814B4F"/>
    <w:rsid w:val="00816F7D"/>
    <w:rsid w:val="008265D3"/>
    <w:rsid w:val="00827488"/>
    <w:rsid w:val="00830358"/>
    <w:rsid w:val="008340F4"/>
    <w:rsid w:val="00837322"/>
    <w:rsid w:val="00840BFD"/>
    <w:rsid w:val="00847E45"/>
    <w:rsid w:val="00847EAB"/>
    <w:rsid w:val="0085163F"/>
    <w:rsid w:val="00851ECA"/>
    <w:rsid w:val="00856BF8"/>
    <w:rsid w:val="00856F93"/>
    <w:rsid w:val="00862D37"/>
    <w:rsid w:val="00863A14"/>
    <w:rsid w:val="008656CB"/>
    <w:rsid w:val="00866CE0"/>
    <w:rsid w:val="00867428"/>
    <w:rsid w:val="00874726"/>
    <w:rsid w:val="008747D0"/>
    <w:rsid w:val="0087759D"/>
    <w:rsid w:val="00880C39"/>
    <w:rsid w:val="00884542"/>
    <w:rsid w:val="00885A74"/>
    <w:rsid w:val="0088617E"/>
    <w:rsid w:val="00892403"/>
    <w:rsid w:val="008977F2"/>
    <w:rsid w:val="008A2A7D"/>
    <w:rsid w:val="008A49F2"/>
    <w:rsid w:val="008A5CBE"/>
    <w:rsid w:val="008A6903"/>
    <w:rsid w:val="008B0B38"/>
    <w:rsid w:val="008B1946"/>
    <w:rsid w:val="008B1C83"/>
    <w:rsid w:val="008B4E6E"/>
    <w:rsid w:val="008B522B"/>
    <w:rsid w:val="008B6018"/>
    <w:rsid w:val="008B7CA0"/>
    <w:rsid w:val="008C4C84"/>
    <w:rsid w:val="008C4DBF"/>
    <w:rsid w:val="008D07BB"/>
    <w:rsid w:val="008D1C66"/>
    <w:rsid w:val="008D259D"/>
    <w:rsid w:val="008D4FDF"/>
    <w:rsid w:val="008D57C0"/>
    <w:rsid w:val="008D5F5F"/>
    <w:rsid w:val="008E2083"/>
    <w:rsid w:val="008E2FA9"/>
    <w:rsid w:val="008F43DB"/>
    <w:rsid w:val="008F541F"/>
    <w:rsid w:val="008F6024"/>
    <w:rsid w:val="00902018"/>
    <w:rsid w:val="0091230C"/>
    <w:rsid w:val="0091260C"/>
    <w:rsid w:val="00916742"/>
    <w:rsid w:val="00917F5B"/>
    <w:rsid w:val="00917F8B"/>
    <w:rsid w:val="00921E26"/>
    <w:rsid w:val="00923AEA"/>
    <w:rsid w:val="00925144"/>
    <w:rsid w:val="00932229"/>
    <w:rsid w:val="0093565F"/>
    <w:rsid w:val="00941541"/>
    <w:rsid w:val="00941B14"/>
    <w:rsid w:val="009429EE"/>
    <w:rsid w:val="009443BC"/>
    <w:rsid w:val="00944DE9"/>
    <w:rsid w:val="00946A9A"/>
    <w:rsid w:val="00953E7F"/>
    <w:rsid w:val="00954FE8"/>
    <w:rsid w:val="009550DB"/>
    <w:rsid w:val="00955590"/>
    <w:rsid w:val="009643AC"/>
    <w:rsid w:val="0096658F"/>
    <w:rsid w:val="00966ABF"/>
    <w:rsid w:val="009712FE"/>
    <w:rsid w:val="00972DDC"/>
    <w:rsid w:val="009807A4"/>
    <w:rsid w:val="009807DC"/>
    <w:rsid w:val="00980B90"/>
    <w:rsid w:val="00980D0F"/>
    <w:rsid w:val="00981386"/>
    <w:rsid w:val="009A072B"/>
    <w:rsid w:val="009A11CE"/>
    <w:rsid w:val="009A33B8"/>
    <w:rsid w:val="009A3469"/>
    <w:rsid w:val="009A3D51"/>
    <w:rsid w:val="009A4210"/>
    <w:rsid w:val="009A5F7E"/>
    <w:rsid w:val="009A7AFE"/>
    <w:rsid w:val="009B3932"/>
    <w:rsid w:val="009B5CDC"/>
    <w:rsid w:val="009C0041"/>
    <w:rsid w:val="009C0C4D"/>
    <w:rsid w:val="009C210E"/>
    <w:rsid w:val="009C36CB"/>
    <w:rsid w:val="009C4B20"/>
    <w:rsid w:val="009D0278"/>
    <w:rsid w:val="009D3176"/>
    <w:rsid w:val="009D414A"/>
    <w:rsid w:val="009D45F9"/>
    <w:rsid w:val="009D4BDB"/>
    <w:rsid w:val="009D5F31"/>
    <w:rsid w:val="009D79D0"/>
    <w:rsid w:val="009E04C5"/>
    <w:rsid w:val="009E31D6"/>
    <w:rsid w:val="009E4B6D"/>
    <w:rsid w:val="009E619B"/>
    <w:rsid w:val="009E7F1E"/>
    <w:rsid w:val="009F12A9"/>
    <w:rsid w:val="009F20A3"/>
    <w:rsid w:val="009F2A25"/>
    <w:rsid w:val="009F3DE1"/>
    <w:rsid w:val="009F41AB"/>
    <w:rsid w:val="009F436E"/>
    <w:rsid w:val="009F70F2"/>
    <w:rsid w:val="00A01DF6"/>
    <w:rsid w:val="00A0245C"/>
    <w:rsid w:val="00A03682"/>
    <w:rsid w:val="00A05E3E"/>
    <w:rsid w:val="00A07751"/>
    <w:rsid w:val="00A121FD"/>
    <w:rsid w:val="00A1257B"/>
    <w:rsid w:val="00A1266E"/>
    <w:rsid w:val="00A13234"/>
    <w:rsid w:val="00A13A46"/>
    <w:rsid w:val="00A14147"/>
    <w:rsid w:val="00A161AF"/>
    <w:rsid w:val="00A2153C"/>
    <w:rsid w:val="00A22590"/>
    <w:rsid w:val="00A26E1C"/>
    <w:rsid w:val="00A3121C"/>
    <w:rsid w:val="00A31AE6"/>
    <w:rsid w:val="00A34D86"/>
    <w:rsid w:val="00A3786B"/>
    <w:rsid w:val="00A43309"/>
    <w:rsid w:val="00A47276"/>
    <w:rsid w:val="00A479B9"/>
    <w:rsid w:val="00A5022E"/>
    <w:rsid w:val="00A5070E"/>
    <w:rsid w:val="00A543F1"/>
    <w:rsid w:val="00A63B40"/>
    <w:rsid w:val="00A63C6C"/>
    <w:rsid w:val="00A65C81"/>
    <w:rsid w:val="00A71693"/>
    <w:rsid w:val="00A71E81"/>
    <w:rsid w:val="00A72900"/>
    <w:rsid w:val="00A75B96"/>
    <w:rsid w:val="00A8268B"/>
    <w:rsid w:val="00A860A8"/>
    <w:rsid w:val="00A86D2E"/>
    <w:rsid w:val="00A90429"/>
    <w:rsid w:val="00A931FA"/>
    <w:rsid w:val="00A93346"/>
    <w:rsid w:val="00A93828"/>
    <w:rsid w:val="00AA051F"/>
    <w:rsid w:val="00AA07D9"/>
    <w:rsid w:val="00AA41E4"/>
    <w:rsid w:val="00AA48D0"/>
    <w:rsid w:val="00AA4ABC"/>
    <w:rsid w:val="00AA615E"/>
    <w:rsid w:val="00AA6936"/>
    <w:rsid w:val="00AA6A4E"/>
    <w:rsid w:val="00AA7114"/>
    <w:rsid w:val="00AA75D2"/>
    <w:rsid w:val="00AB4135"/>
    <w:rsid w:val="00AB4626"/>
    <w:rsid w:val="00AB53F6"/>
    <w:rsid w:val="00AB787D"/>
    <w:rsid w:val="00AC2134"/>
    <w:rsid w:val="00AC7BE1"/>
    <w:rsid w:val="00AD09A8"/>
    <w:rsid w:val="00AD33DB"/>
    <w:rsid w:val="00AD5868"/>
    <w:rsid w:val="00AE0FFE"/>
    <w:rsid w:val="00AE12E7"/>
    <w:rsid w:val="00AE2173"/>
    <w:rsid w:val="00AE23B9"/>
    <w:rsid w:val="00AE3E96"/>
    <w:rsid w:val="00AE6F47"/>
    <w:rsid w:val="00AE7218"/>
    <w:rsid w:val="00AF2017"/>
    <w:rsid w:val="00AF724A"/>
    <w:rsid w:val="00B01684"/>
    <w:rsid w:val="00B0557A"/>
    <w:rsid w:val="00B1351F"/>
    <w:rsid w:val="00B141D1"/>
    <w:rsid w:val="00B15A54"/>
    <w:rsid w:val="00B161A6"/>
    <w:rsid w:val="00B16E21"/>
    <w:rsid w:val="00B217F7"/>
    <w:rsid w:val="00B23623"/>
    <w:rsid w:val="00B25AF0"/>
    <w:rsid w:val="00B31EAC"/>
    <w:rsid w:val="00B32BD2"/>
    <w:rsid w:val="00B32E5F"/>
    <w:rsid w:val="00B34659"/>
    <w:rsid w:val="00B34FBD"/>
    <w:rsid w:val="00B35980"/>
    <w:rsid w:val="00B36949"/>
    <w:rsid w:val="00B374AD"/>
    <w:rsid w:val="00B4024C"/>
    <w:rsid w:val="00B402AF"/>
    <w:rsid w:val="00B406A9"/>
    <w:rsid w:val="00B41CC9"/>
    <w:rsid w:val="00B43D34"/>
    <w:rsid w:val="00B44551"/>
    <w:rsid w:val="00B44D7E"/>
    <w:rsid w:val="00B47046"/>
    <w:rsid w:val="00B52282"/>
    <w:rsid w:val="00B53A06"/>
    <w:rsid w:val="00B56EA1"/>
    <w:rsid w:val="00B60322"/>
    <w:rsid w:val="00B60A4E"/>
    <w:rsid w:val="00B65A74"/>
    <w:rsid w:val="00B70BFC"/>
    <w:rsid w:val="00B72156"/>
    <w:rsid w:val="00B736BE"/>
    <w:rsid w:val="00B80075"/>
    <w:rsid w:val="00B85449"/>
    <w:rsid w:val="00B90C15"/>
    <w:rsid w:val="00B91ED9"/>
    <w:rsid w:val="00B947B3"/>
    <w:rsid w:val="00B96FE0"/>
    <w:rsid w:val="00BA2F64"/>
    <w:rsid w:val="00BA4677"/>
    <w:rsid w:val="00BA4EE5"/>
    <w:rsid w:val="00BB5412"/>
    <w:rsid w:val="00BB6E7B"/>
    <w:rsid w:val="00BC6B8A"/>
    <w:rsid w:val="00BC78A4"/>
    <w:rsid w:val="00BD23F2"/>
    <w:rsid w:val="00BD266F"/>
    <w:rsid w:val="00BD2B84"/>
    <w:rsid w:val="00BD4E35"/>
    <w:rsid w:val="00BD5615"/>
    <w:rsid w:val="00BE2BBF"/>
    <w:rsid w:val="00BE3CA5"/>
    <w:rsid w:val="00BE4A66"/>
    <w:rsid w:val="00BE53A9"/>
    <w:rsid w:val="00BE5BEC"/>
    <w:rsid w:val="00BF026F"/>
    <w:rsid w:val="00BF26DF"/>
    <w:rsid w:val="00BF611D"/>
    <w:rsid w:val="00BF6D61"/>
    <w:rsid w:val="00BF754B"/>
    <w:rsid w:val="00C0013F"/>
    <w:rsid w:val="00C01B47"/>
    <w:rsid w:val="00C03ECA"/>
    <w:rsid w:val="00C041B6"/>
    <w:rsid w:val="00C04D59"/>
    <w:rsid w:val="00C05C3E"/>
    <w:rsid w:val="00C06992"/>
    <w:rsid w:val="00C116A4"/>
    <w:rsid w:val="00C13946"/>
    <w:rsid w:val="00C160C9"/>
    <w:rsid w:val="00C16325"/>
    <w:rsid w:val="00C17F40"/>
    <w:rsid w:val="00C21073"/>
    <w:rsid w:val="00C22599"/>
    <w:rsid w:val="00C234F9"/>
    <w:rsid w:val="00C24EF5"/>
    <w:rsid w:val="00C2765B"/>
    <w:rsid w:val="00C36F22"/>
    <w:rsid w:val="00C37320"/>
    <w:rsid w:val="00C45542"/>
    <w:rsid w:val="00C461F3"/>
    <w:rsid w:val="00C50175"/>
    <w:rsid w:val="00C519C4"/>
    <w:rsid w:val="00C51C9E"/>
    <w:rsid w:val="00C5268E"/>
    <w:rsid w:val="00C527A3"/>
    <w:rsid w:val="00C612B7"/>
    <w:rsid w:val="00C64428"/>
    <w:rsid w:val="00C7188C"/>
    <w:rsid w:val="00C75071"/>
    <w:rsid w:val="00C75DA8"/>
    <w:rsid w:val="00C7658A"/>
    <w:rsid w:val="00C80ECC"/>
    <w:rsid w:val="00C83D61"/>
    <w:rsid w:val="00C84396"/>
    <w:rsid w:val="00C85044"/>
    <w:rsid w:val="00C8545A"/>
    <w:rsid w:val="00C859A3"/>
    <w:rsid w:val="00C87A06"/>
    <w:rsid w:val="00C90400"/>
    <w:rsid w:val="00C9113B"/>
    <w:rsid w:val="00C92242"/>
    <w:rsid w:val="00C93FE7"/>
    <w:rsid w:val="00C948D1"/>
    <w:rsid w:val="00C95AD4"/>
    <w:rsid w:val="00CA1BD4"/>
    <w:rsid w:val="00CA1EEE"/>
    <w:rsid w:val="00CA3476"/>
    <w:rsid w:val="00CA53BA"/>
    <w:rsid w:val="00CA59B7"/>
    <w:rsid w:val="00CA5B0C"/>
    <w:rsid w:val="00CA5B39"/>
    <w:rsid w:val="00CA63AE"/>
    <w:rsid w:val="00CB24BD"/>
    <w:rsid w:val="00CB50F3"/>
    <w:rsid w:val="00CB6150"/>
    <w:rsid w:val="00CC0E1C"/>
    <w:rsid w:val="00CC67CE"/>
    <w:rsid w:val="00CD15BA"/>
    <w:rsid w:val="00CD262F"/>
    <w:rsid w:val="00CD3460"/>
    <w:rsid w:val="00CE3A19"/>
    <w:rsid w:val="00CE480B"/>
    <w:rsid w:val="00CE72EF"/>
    <w:rsid w:val="00CF1A92"/>
    <w:rsid w:val="00CF3F8B"/>
    <w:rsid w:val="00CF4D66"/>
    <w:rsid w:val="00CF526E"/>
    <w:rsid w:val="00CF76B5"/>
    <w:rsid w:val="00D0335D"/>
    <w:rsid w:val="00D05E02"/>
    <w:rsid w:val="00D05F54"/>
    <w:rsid w:val="00D06D01"/>
    <w:rsid w:val="00D06D38"/>
    <w:rsid w:val="00D07B1A"/>
    <w:rsid w:val="00D10EA5"/>
    <w:rsid w:val="00D124D9"/>
    <w:rsid w:val="00D14F21"/>
    <w:rsid w:val="00D153D6"/>
    <w:rsid w:val="00D165EB"/>
    <w:rsid w:val="00D20976"/>
    <w:rsid w:val="00D20D2A"/>
    <w:rsid w:val="00D214B9"/>
    <w:rsid w:val="00D21A3B"/>
    <w:rsid w:val="00D268FC"/>
    <w:rsid w:val="00D364CD"/>
    <w:rsid w:val="00D36CD4"/>
    <w:rsid w:val="00D36DBB"/>
    <w:rsid w:val="00D37E47"/>
    <w:rsid w:val="00D37FC7"/>
    <w:rsid w:val="00D430F2"/>
    <w:rsid w:val="00D43884"/>
    <w:rsid w:val="00D445B7"/>
    <w:rsid w:val="00D453E4"/>
    <w:rsid w:val="00D47BD2"/>
    <w:rsid w:val="00D52B39"/>
    <w:rsid w:val="00D52FE6"/>
    <w:rsid w:val="00D53CAB"/>
    <w:rsid w:val="00D543EE"/>
    <w:rsid w:val="00D65CE2"/>
    <w:rsid w:val="00D6682C"/>
    <w:rsid w:val="00D737DE"/>
    <w:rsid w:val="00D74F87"/>
    <w:rsid w:val="00D763A1"/>
    <w:rsid w:val="00D80BCE"/>
    <w:rsid w:val="00D869E6"/>
    <w:rsid w:val="00D86F0F"/>
    <w:rsid w:val="00D872BA"/>
    <w:rsid w:val="00D877CC"/>
    <w:rsid w:val="00D94D16"/>
    <w:rsid w:val="00D950A3"/>
    <w:rsid w:val="00D95CE4"/>
    <w:rsid w:val="00DA2E82"/>
    <w:rsid w:val="00DA3D5B"/>
    <w:rsid w:val="00DA46D6"/>
    <w:rsid w:val="00DB12E2"/>
    <w:rsid w:val="00DB20EE"/>
    <w:rsid w:val="00DB6C62"/>
    <w:rsid w:val="00DC0DB6"/>
    <w:rsid w:val="00DC1C15"/>
    <w:rsid w:val="00DC2585"/>
    <w:rsid w:val="00DC5E1A"/>
    <w:rsid w:val="00DC6830"/>
    <w:rsid w:val="00DD14AF"/>
    <w:rsid w:val="00DD7365"/>
    <w:rsid w:val="00DE103A"/>
    <w:rsid w:val="00DE5D29"/>
    <w:rsid w:val="00DE7E39"/>
    <w:rsid w:val="00DF05EA"/>
    <w:rsid w:val="00DF077D"/>
    <w:rsid w:val="00DF1AA6"/>
    <w:rsid w:val="00DF5F3C"/>
    <w:rsid w:val="00E01921"/>
    <w:rsid w:val="00E04C82"/>
    <w:rsid w:val="00E123B9"/>
    <w:rsid w:val="00E12BAE"/>
    <w:rsid w:val="00E15B0C"/>
    <w:rsid w:val="00E16290"/>
    <w:rsid w:val="00E20887"/>
    <w:rsid w:val="00E21E13"/>
    <w:rsid w:val="00E22E3A"/>
    <w:rsid w:val="00E26616"/>
    <w:rsid w:val="00E319E3"/>
    <w:rsid w:val="00E3256A"/>
    <w:rsid w:val="00E333DD"/>
    <w:rsid w:val="00E335F3"/>
    <w:rsid w:val="00E3398D"/>
    <w:rsid w:val="00E33D12"/>
    <w:rsid w:val="00E35510"/>
    <w:rsid w:val="00E35BB2"/>
    <w:rsid w:val="00E365DA"/>
    <w:rsid w:val="00E427FA"/>
    <w:rsid w:val="00E42BDB"/>
    <w:rsid w:val="00E45C16"/>
    <w:rsid w:val="00E472EB"/>
    <w:rsid w:val="00E47763"/>
    <w:rsid w:val="00E50EE4"/>
    <w:rsid w:val="00E52F76"/>
    <w:rsid w:val="00E543F3"/>
    <w:rsid w:val="00E60BBB"/>
    <w:rsid w:val="00E61FAB"/>
    <w:rsid w:val="00E65021"/>
    <w:rsid w:val="00E66676"/>
    <w:rsid w:val="00E67F47"/>
    <w:rsid w:val="00E7031A"/>
    <w:rsid w:val="00E76A0B"/>
    <w:rsid w:val="00E809A9"/>
    <w:rsid w:val="00E813A1"/>
    <w:rsid w:val="00E8148A"/>
    <w:rsid w:val="00E83C46"/>
    <w:rsid w:val="00E93155"/>
    <w:rsid w:val="00E93639"/>
    <w:rsid w:val="00E95275"/>
    <w:rsid w:val="00E958B7"/>
    <w:rsid w:val="00E967F6"/>
    <w:rsid w:val="00EA197B"/>
    <w:rsid w:val="00EA2EFE"/>
    <w:rsid w:val="00EA36CE"/>
    <w:rsid w:val="00EA6931"/>
    <w:rsid w:val="00EB051F"/>
    <w:rsid w:val="00EB48C7"/>
    <w:rsid w:val="00EB4AD5"/>
    <w:rsid w:val="00EB577E"/>
    <w:rsid w:val="00EB6D54"/>
    <w:rsid w:val="00EC2CD4"/>
    <w:rsid w:val="00EC5113"/>
    <w:rsid w:val="00EC55EB"/>
    <w:rsid w:val="00EC5B45"/>
    <w:rsid w:val="00ED6609"/>
    <w:rsid w:val="00ED7735"/>
    <w:rsid w:val="00EE1D95"/>
    <w:rsid w:val="00EE2AA7"/>
    <w:rsid w:val="00EE3E5F"/>
    <w:rsid w:val="00EE41E6"/>
    <w:rsid w:val="00F022A0"/>
    <w:rsid w:val="00F0661D"/>
    <w:rsid w:val="00F07F1C"/>
    <w:rsid w:val="00F12B02"/>
    <w:rsid w:val="00F15468"/>
    <w:rsid w:val="00F21CF2"/>
    <w:rsid w:val="00F22E67"/>
    <w:rsid w:val="00F23954"/>
    <w:rsid w:val="00F2544B"/>
    <w:rsid w:val="00F258EA"/>
    <w:rsid w:val="00F25CB8"/>
    <w:rsid w:val="00F3684D"/>
    <w:rsid w:val="00F5491F"/>
    <w:rsid w:val="00F55809"/>
    <w:rsid w:val="00F55CBA"/>
    <w:rsid w:val="00F55ECF"/>
    <w:rsid w:val="00F61ABC"/>
    <w:rsid w:val="00F636A3"/>
    <w:rsid w:val="00F63796"/>
    <w:rsid w:val="00F66B0D"/>
    <w:rsid w:val="00F71295"/>
    <w:rsid w:val="00F7356A"/>
    <w:rsid w:val="00F75693"/>
    <w:rsid w:val="00F756CF"/>
    <w:rsid w:val="00F847D7"/>
    <w:rsid w:val="00F9029C"/>
    <w:rsid w:val="00F92AC0"/>
    <w:rsid w:val="00F954FF"/>
    <w:rsid w:val="00F95A4A"/>
    <w:rsid w:val="00FA09DB"/>
    <w:rsid w:val="00FA0B95"/>
    <w:rsid w:val="00FA0E6E"/>
    <w:rsid w:val="00FA47EE"/>
    <w:rsid w:val="00FA744E"/>
    <w:rsid w:val="00FB0F31"/>
    <w:rsid w:val="00FB1E34"/>
    <w:rsid w:val="00FB28ED"/>
    <w:rsid w:val="00FB4E79"/>
    <w:rsid w:val="00FB600C"/>
    <w:rsid w:val="00FB699D"/>
    <w:rsid w:val="00FC1A63"/>
    <w:rsid w:val="00FC353B"/>
    <w:rsid w:val="00FC5B9B"/>
    <w:rsid w:val="00FC5FC2"/>
    <w:rsid w:val="00FC7953"/>
    <w:rsid w:val="00FC7F39"/>
    <w:rsid w:val="00FD0012"/>
    <w:rsid w:val="00FD0BAB"/>
    <w:rsid w:val="00FD1F2A"/>
    <w:rsid w:val="00FD2719"/>
    <w:rsid w:val="00FD7210"/>
    <w:rsid w:val="00FD7432"/>
    <w:rsid w:val="00FE0437"/>
    <w:rsid w:val="00FE0816"/>
    <w:rsid w:val="00FE0928"/>
    <w:rsid w:val="00FF03F7"/>
    <w:rsid w:val="00FF1566"/>
    <w:rsid w:val="00FF15BC"/>
    <w:rsid w:val="00FF1AF9"/>
    <w:rsid w:val="00FF23FF"/>
    <w:rsid w:val="00FF2429"/>
    <w:rsid w:val="00FF2C69"/>
    <w:rsid w:val="00FF345E"/>
    <w:rsid w:val="00FF3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6BF8"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berschrift1">
    <w:name w:val="heading 1"/>
    <w:basedOn w:val="Standard"/>
    <w:next w:val="Standard"/>
    <w:qFormat/>
    <w:rsid w:val="009F41AB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paragraph" w:styleId="berschrift2">
    <w:name w:val="heading 2"/>
    <w:basedOn w:val="Standard"/>
    <w:next w:val="Standard"/>
    <w:qFormat/>
    <w:rsid w:val="009F41AB"/>
    <w:pPr>
      <w:keepNext/>
      <w:spacing w:before="240" w:after="60"/>
      <w:outlineLvl w:val="1"/>
    </w:pPr>
    <w:rPr>
      <w:rFonts w:ascii="Arial" w:eastAsia="Times New Roman" w:hAnsi="Arial" w:cs="Arial"/>
      <w:b/>
      <w:bCs/>
      <w:i/>
      <w:iCs/>
      <w:sz w:val="28"/>
      <w:szCs w:val="28"/>
      <w:lang w:eastAsia="de-DE"/>
    </w:rPr>
  </w:style>
  <w:style w:type="paragraph" w:styleId="berschrift3">
    <w:name w:val="heading 3"/>
    <w:basedOn w:val="Standard"/>
    <w:next w:val="Standard"/>
    <w:qFormat/>
    <w:rsid w:val="009F41AB"/>
    <w:pPr>
      <w:keepNext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JH-11">
    <w:name w:val="ÜJH-11"/>
    <w:basedOn w:val="berschrift1"/>
    <w:rsid w:val="009F41AB"/>
    <w:pPr>
      <w:spacing w:line="360" w:lineRule="auto"/>
    </w:pPr>
    <w:rPr>
      <w:iCs/>
      <w:lang w:val="de-DE"/>
    </w:rPr>
  </w:style>
  <w:style w:type="paragraph" w:customStyle="1" w:styleId="JH-2">
    <w:name w:val="ÜJH-2"/>
    <w:basedOn w:val="berschrift2"/>
    <w:rsid w:val="009F41AB"/>
    <w:pPr>
      <w:spacing w:line="360" w:lineRule="auto"/>
      <w:jc w:val="both"/>
    </w:pPr>
    <w:rPr>
      <w:i w:val="0"/>
      <w:iCs w:val="0"/>
      <w:lang w:val="de-DE"/>
    </w:rPr>
  </w:style>
  <w:style w:type="paragraph" w:customStyle="1" w:styleId="JH-3">
    <w:name w:val="ÜJH-3"/>
    <w:basedOn w:val="berschrift3"/>
    <w:rsid w:val="009F41AB"/>
    <w:pPr>
      <w:spacing w:line="360" w:lineRule="auto"/>
    </w:pPr>
    <w:rPr>
      <w:sz w:val="24"/>
      <w:szCs w:val="24"/>
    </w:rPr>
  </w:style>
  <w:style w:type="paragraph" w:customStyle="1" w:styleId="JH-1">
    <w:name w:val="ÜJH-1"/>
    <w:basedOn w:val="berschrift1"/>
    <w:rsid w:val="009F41AB"/>
    <w:pPr>
      <w:spacing w:line="480" w:lineRule="auto"/>
    </w:pPr>
    <w:rPr>
      <w:iCs/>
      <w:lang w:val="de-DE"/>
    </w:rPr>
  </w:style>
  <w:style w:type="table" w:styleId="Tabellenraster">
    <w:name w:val="Table Grid"/>
    <w:basedOn w:val="NormaleTabelle"/>
    <w:uiPriority w:val="39"/>
    <w:rsid w:val="00856BF8"/>
    <w:rPr>
      <w:rFonts w:asciiTheme="majorHAnsi" w:eastAsiaTheme="minorHAnsi" w:hAnsiTheme="maj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unhideWhenUsed/>
    <w:rsid w:val="00856BF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56BF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56BF8"/>
    <w:rPr>
      <w:rFonts w:eastAsiaTheme="minorHAnsi" w:cstheme="minorBidi"/>
      <w:lang w:val="en-US" w:eastAsia="en-US"/>
    </w:rPr>
  </w:style>
  <w:style w:type="paragraph" w:styleId="Sprechblasentext">
    <w:name w:val="Balloon Text"/>
    <w:basedOn w:val="Standard"/>
    <w:link w:val="SprechblasentextZchn"/>
    <w:rsid w:val="00856BF8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856BF8"/>
    <w:rPr>
      <w:rFonts w:ascii="Tahoma" w:eastAsiaTheme="minorHAnsi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6BF8"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berschrift1">
    <w:name w:val="heading 1"/>
    <w:basedOn w:val="Standard"/>
    <w:next w:val="Standard"/>
    <w:qFormat/>
    <w:rsid w:val="009F41AB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paragraph" w:styleId="berschrift2">
    <w:name w:val="heading 2"/>
    <w:basedOn w:val="Standard"/>
    <w:next w:val="Standard"/>
    <w:qFormat/>
    <w:rsid w:val="009F41AB"/>
    <w:pPr>
      <w:keepNext/>
      <w:spacing w:before="240" w:after="60"/>
      <w:outlineLvl w:val="1"/>
    </w:pPr>
    <w:rPr>
      <w:rFonts w:ascii="Arial" w:eastAsia="Times New Roman" w:hAnsi="Arial" w:cs="Arial"/>
      <w:b/>
      <w:bCs/>
      <w:i/>
      <w:iCs/>
      <w:sz w:val="28"/>
      <w:szCs w:val="28"/>
      <w:lang w:eastAsia="de-DE"/>
    </w:rPr>
  </w:style>
  <w:style w:type="paragraph" w:styleId="berschrift3">
    <w:name w:val="heading 3"/>
    <w:basedOn w:val="Standard"/>
    <w:next w:val="Standard"/>
    <w:qFormat/>
    <w:rsid w:val="009F41AB"/>
    <w:pPr>
      <w:keepNext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JH-11">
    <w:name w:val="ÜJH-11"/>
    <w:basedOn w:val="berschrift1"/>
    <w:rsid w:val="009F41AB"/>
    <w:pPr>
      <w:spacing w:line="360" w:lineRule="auto"/>
    </w:pPr>
    <w:rPr>
      <w:iCs/>
      <w:lang w:val="de-DE"/>
    </w:rPr>
  </w:style>
  <w:style w:type="paragraph" w:customStyle="1" w:styleId="JH-2">
    <w:name w:val="ÜJH-2"/>
    <w:basedOn w:val="berschrift2"/>
    <w:rsid w:val="009F41AB"/>
    <w:pPr>
      <w:spacing w:line="360" w:lineRule="auto"/>
      <w:jc w:val="both"/>
    </w:pPr>
    <w:rPr>
      <w:i w:val="0"/>
      <w:iCs w:val="0"/>
      <w:lang w:val="de-DE"/>
    </w:rPr>
  </w:style>
  <w:style w:type="paragraph" w:customStyle="1" w:styleId="JH-3">
    <w:name w:val="ÜJH-3"/>
    <w:basedOn w:val="berschrift3"/>
    <w:rsid w:val="009F41AB"/>
    <w:pPr>
      <w:spacing w:line="360" w:lineRule="auto"/>
    </w:pPr>
    <w:rPr>
      <w:sz w:val="24"/>
      <w:szCs w:val="24"/>
    </w:rPr>
  </w:style>
  <w:style w:type="paragraph" w:customStyle="1" w:styleId="JH-1">
    <w:name w:val="ÜJH-1"/>
    <w:basedOn w:val="berschrift1"/>
    <w:rsid w:val="009F41AB"/>
    <w:pPr>
      <w:spacing w:line="480" w:lineRule="auto"/>
    </w:pPr>
    <w:rPr>
      <w:iCs/>
      <w:lang w:val="de-DE"/>
    </w:rPr>
  </w:style>
  <w:style w:type="table" w:styleId="Tabellenraster">
    <w:name w:val="Table Grid"/>
    <w:basedOn w:val="NormaleTabelle"/>
    <w:uiPriority w:val="39"/>
    <w:rsid w:val="00856BF8"/>
    <w:rPr>
      <w:rFonts w:asciiTheme="majorHAnsi" w:eastAsiaTheme="minorHAnsi" w:hAnsiTheme="maj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unhideWhenUsed/>
    <w:rsid w:val="00856BF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56BF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56BF8"/>
    <w:rPr>
      <w:rFonts w:eastAsiaTheme="minorHAnsi" w:cstheme="minorBidi"/>
      <w:lang w:val="en-US" w:eastAsia="en-US"/>
    </w:rPr>
  </w:style>
  <w:style w:type="paragraph" w:styleId="Sprechblasentext">
    <w:name w:val="Balloon Text"/>
    <w:basedOn w:val="Standard"/>
    <w:link w:val="SprechblasentextZchn"/>
    <w:rsid w:val="00856BF8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856BF8"/>
    <w:rPr>
      <w:rFonts w:ascii="Tahoma" w:eastAsiaTheme="minorHAnsi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421E0EB.dotm</Template>
  <TotalTime>0</TotalTime>
  <Pages>1</Pages>
  <Words>184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uer Risikobewertung</Company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merl, Jens Andre</dc:creator>
  <cp:lastModifiedBy>hertwig</cp:lastModifiedBy>
  <cp:revision>2</cp:revision>
  <dcterms:created xsi:type="dcterms:W3CDTF">2017-11-29T13:03:00Z</dcterms:created>
  <dcterms:modified xsi:type="dcterms:W3CDTF">2017-11-29T13:03:00Z</dcterms:modified>
</cp:coreProperties>
</file>